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984"/>
        <w:gridCol w:w="1418"/>
        <w:gridCol w:w="1417"/>
        <w:gridCol w:w="1468"/>
      </w:tblGrid>
      <w:tr w:rsidR="00CB539B" w:rsidRPr="00501B69" w:rsidTr="00CB539B">
        <w:trPr>
          <w:trHeight w:val="285"/>
        </w:trPr>
        <w:tc>
          <w:tcPr>
            <w:tcW w:w="84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GoBack"/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ble S1. A collection of differentially expressed miRNAs</w:t>
            </w:r>
          </w:p>
        </w:tc>
      </w:tr>
      <w:tr w:rsidR="00CB539B" w:rsidRPr="00501B69" w:rsidTr="007F19C3">
        <w:trPr>
          <w:trHeight w:val="285"/>
        </w:trPr>
        <w:tc>
          <w:tcPr>
            <w:tcW w:w="21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iRN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pression Change</w:t>
            </w:r>
          </w:p>
        </w:tc>
        <w:tc>
          <w:tcPr>
            <w:tcW w:w="4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Mean relative expression of </w:t>
            </w:r>
            <w:proofErr w:type="spellStart"/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PSC</w:t>
            </w:r>
            <w:proofErr w:type="spellEnd"/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-RPE to </w:t>
            </w:r>
            <w:proofErr w:type="spellStart"/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PSC</w:t>
            </w:r>
            <w:proofErr w:type="spellEnd"/>
          </w:p>
        </w:tc>
      </w:tr>
      <w:tr w:rsidR="00CB539B" w:rsidRPr="00501B69" w:rsidTr="007F19C3">
        <w:trPr>
          <w:trHeight w:val="285"/>
        </w:trPr>
        <w:tc>
          <w:tcPr>
            <w:tcW w:w="2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30 </w:t>
            </w:r>
            <w:proofErr w:type="spellStart"/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p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60 </w:t>
            </w:r>
            <w:proofErr w:type="spellStart"/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p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90 </w:t>
            </w:r>
            <w:proofErr w:type="spellStart"/>
            <w:r w:rsidRPr="00501B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pd</w:t>
            </w:r>
            <w:proofErr w:type="spellEnd"/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84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.182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9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83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069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9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28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672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224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3521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let-7e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72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00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6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97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25b-2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99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40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81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2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19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81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6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19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81c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88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596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81c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4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94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80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1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5062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42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5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656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5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40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691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02d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273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83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20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31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6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20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2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2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8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2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21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2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2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3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8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1908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2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02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02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02c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80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1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4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42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8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82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2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7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9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56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6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4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622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46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sa-miR-36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3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6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2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7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2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79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3940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0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09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1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2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3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41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3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4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52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3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5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5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8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01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6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7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5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9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5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4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2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0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0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8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65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2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8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4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41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690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99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2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25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5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07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35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6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8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8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45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8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23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49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83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58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81</w:t>
            </w:r>
          </w:p>
        </w:tc>
      </w:tr>
      <w:tr w:rsidR="00CB539B" w:rsidRPr="00501B69" w:rsidTr="007F19C3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47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39B" w:rsidRPr="00501B69" w:rsidRDefault="00CB539B" w:rsidP="00CB53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B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52</w:t>
            </w:r>
          </w:p>
        </w:tc>
      </w:tr>
      <w:bookmarkEnd w:id="0"/>
    </w:tbl>
    <w:p w:rsidR="00570750" w:rsidRDefault="00570750"/>
    <w:sectPr w:rsidR="00570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3A7" w:rsidRDefault="008033A7" w:rsidP="001B79FD">
      <w:r>
        <w:separator/>
      </w:r>
    </w:p>
  </w:endnote>
  <w:endnote w:type="continuationSeparator" w:id="0">
    <w:p w:rsidR="008033A7" w:rsidRDefault="008033A7" w:rsidP="001B7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3A7" w:rsidRDefault="008033A7" w:rsidP="001B79FD">
      <w:r>
        <w:separator/>
      </w:r>
    </w:p>
  </w:footnote>
  <w:footnote w:type="continuationSeparator" w:id="0">
    <w:p w:rsidR="008033A7" w:rsidRDefault="008033A7" w:rsidP="001B7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39B"/>
    <w:rsid w:val="001B79FD"/>
    <w:rsid w:val="00501B69"/>
    <w:rsid w:val="00570750"/>
    <w:rsid w:val="007F19C3"/>
    <w:rsid w:val="008033A7"/>
    <w:rsid w:val="00A806DF"/>
    <w:rsid w:val="00CB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79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79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79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79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5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Chen</dc:creator>
  <cp:lastModifiedBy>Xue Chen</cp:lastModifiedBy>
  <cp:revision>4</cp:revision>
  <dcterms:created xsi:type="dcterms:W3CDTF">2016-02-03T10:44:00Z</dcterms:created>
  <dcterms:modified xsi:type="dcterms:W3CDTF">2016-02-03T10:51:00Z</dcterms:modified>
</cp:coreProperties>
</file>